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153" w:rsidRPr="00B11A10" w:rsidRDefault="00301BD3" w:rsidP="00E1615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</w:p>
    <w:p w:rsidR="00E16153" w:rsidRPr="00B11A10" w:rsidRDefault="00E16153" w:rsidP="00E1615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E16153" w:rsidRPr="00B11A10" w:rsidRDefault="00E16153" w:rsidP="00E1615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11A1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</w:t>
      </w:r>
      <w:r w:rsidR="00867830" w:rsidRPr="00B11A1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B11A1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="00867830" w:rsidRPr="00B11A1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867830" w:rsidRPr="00B11A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rld Health Organization-Uppsala Monitoring Centre</w:t>
      </w:r>
      <w:r w:rsidR="00867830" w:rsidRPr="00B11A10" w:rsidDel="008678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867830" w:rsidRPr="00B11A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WHO-UMC) c</w:t>
      </w:r>
      <w:r w:rsidRPr="00B11A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usality </w:t>
      </w:r>
      <w:r w:rsidR="00867830" w:rsidRPr="00B11A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tegories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6246"/>
      </w:tblGrid>
      <w:tr w:rsidR="00B11A10" w:rsidRPr="00B11A10" w:rsidTr="00281F75">
        <w:tc>
          <w:tcPr>
            <w:tcW w:w="2929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Causality term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Assessment criteria*</w:t>
            </w:r>
          </w:p>
        </w:tc>
      </w:tr>
      <w:tr w:rsidR="00B11A10" w:rsidRPr="003B3BBC" w:rsidTr="00281F75">
        <w:tc>
          <w:tcPr>
            <w:tcW w:w="2929" w:type="dxa"/>
          </w:tcPr>
          <w:p w:rsidR="00E16153" w:rsidRPr="00B11A10" w:rsidRDefault="00E16153" w:rsidP="00B138ED">
            <w:pPr>
              <w:tabs>
                <w:tab w:val="left" w:pos="298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Certain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• Event or laboratory test abnormality, with plausible time relationship to drug intake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Cannot be explained by disease or other drugs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Response to withdrawal plausible (pharmacologically, pathologically)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Event definitive pharmacologically or phenomenologically (i.e. an</w:t>
            </w:r>
            <w:r w:rsidR="00867830"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bjective and specific medical disorder or a </w:t>
            </w:r>
            <w:r w:rsidR="00867830"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recognized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harmacological phenomenon)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Rechallenge satisfactory, if necessary</w:t>
            </w:r>
          </w:p>
        </w:tc>
      </w:tr>
      <w:tr w:rsidR="00B11A10" w:rsidRPr="003B3BBC" w:rsidTr="00281F75">
        <w:tc>
          <w:tcPr>
            <w:tcW w:w="2929" w:type="dxa"/>
          </w:tcPr>
          <w:p w:rsidR="00E16153" w:rsidRPr="00B11A10" w:rsidRDefault="00E16153" w:rsidP="00B138ED">
            <w:pPr>
              <w:tabs>
                <w:tab w:val="left" w:pos="2780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Probable / Likely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• Event or laboratory test abnormality, with reasonable time relationship to drug intake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Unlikely to be attributed to disease or other drugs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Response to withdrawal clinically reasonable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Rechallenge not required</w:t>
            </w:r>
          </w:p>
        </w:tc>
      </w:tr>
      <w:tr w:rsidR="00B11A10" w:rsidRPr="003B3BBC" w:rsidTr="00281F75">
        <w:tc>
          <w:tcPr>
            <w:tcW w:w="2929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Possible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• Event or laboratory test abnormality, with reasonable time relationship to drug intake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Could also be explained by disease or other drugs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Information on drug withdrawal may be lacking or unclear</w:t>
            </w:r>
          </w:p>
        </w:tc>
      </w:tr>
      <w:tr w:rsidR="00B11A10" w:rsidRPr="003B3BBC" w:rsidTr="00281F75">
        <w:tc>
          <w:tcPr>
            <w:tcW w:w="2929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Unlikely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• Event or laboratory test abnormality, with a time to drug intake that makes a relationship improbable (but not impossible)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Disease or other drugs provide plausible explanations</w:t>
            </w:r>
          </w:p>
        </w:tc>
      </w:tr>
      <w:tr w:rsidR="00B11A10" w:rsidRPr="003B3BBC" w:rsidTr="00281F75">
        <w:tc>
          <w:tcPr>
            <w:tcW w:w="2929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Conditional / Unclassified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• Event or laboratory test abnormality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More data for proper assessment needed, or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Additional data under examination</w:t>
            </w:r>
          </w:p>
        </w:tc>
      </w:tr>
      <w:tr w:rsidR="00B11A10" w:rsidRPr="003B3BBC" w:rsidTr="00281F75">
        <w:tc>
          <w:tcPr>
            <w:tcW w:w="2929" w:type="dxa"/>
          </w:tcPr>
          <w:p w:rsidR="00E16153" w:rsidRPr="00B11A10" w:rsidRDefault="00E16153" w:rsidP="00B138ED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Unassessable</w:t>
            </w:r>
            <w:proofErr w:type="spellEnd"/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/ Unclassifiable</w:t>
            </w:r>
          </w:p>
        </w:tc>
        <w:tc>
          <w:tcPr>
            <w:tcW w:w="6246" w:type="dxa"/>
          </w:tcPr>
          <w:p w:rsidR="00E16153" w:rsidRPr="00B11A10" w:rsidRDefault="00E16153" w:rsidP="00B138ED">
            <w:pPr>
              <w:tabs>
                <w:tab w:val="left" w:pos="1055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t>• Report suggesting an adverse reaction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Cannot be judged because information is insufficient or contradictory</w:t>
            </w:r>
            <w:r w:rsidRPr="00B11A1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• Data cannot be supplemented or verified</w:t>
            </w:r>
          </w:p>
        </w:tc>
      </w:tr>
    </w:tbl>
    <w:p w:rsidR="00E16153" w:rsidRPr="00B11A10" w:rsidRDefault="00E16153" w:rsidP="00E1615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11A1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* All points should be reasonably complied with</w:t>
      </w:r>
    </w:p>
    <w:p w:rsidR="00E16153" w:rsidRPr="00B11A10" w:rsidRDefault="00E16153" w:rsidP="00E16153">
      <w:pPr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B11A10">
        <w:rPr>
          <w:rFonts w:ascii="Times New Roman" w:hAnsi="Times New Roman" w:cs="Times New Roman"/>
          <w:color w:val="000000" w:themeColor="text1"/>
          <w:sz w:val="24"/>
          <w:lang w:val="en-US"/>
        </w:rPr>
        <w:br w:type="page"/>
      </w:r>
    </w:p>
    <w:p w:rsidR="00E16153" w:rsidRPr="003B3BBC" w:rsidRDefault="00E16153" w:rsidP="00E16153">
      <w:pPr>
        <w:rPr>
          <w:rFonts w:ascii="Times New Roman" w:hAnsi="Times New Roman" w:cs="Times New Roman"/>
          <w:sz w:val="24"/>
          <w:lang w:val="en-US"/>
        </w:rPr>
      </w:pPr>
      <w:r w:rsidRPr="00B11A1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 w:rsidR="00867830" w:rsidRPr="00B11A1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="001F6B4B" w:rsidRPr="00B11A1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2</w:t>
      </w:r>
      <w:r w:rsidRPr="00B11A10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1F6B4B" w:rsidRPr="00B11A10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Diagnosis at ICU </w:t>
      </w:r>
      <w:r w:rsidR="001F6B4B" w:rsidRPr="003B3BBC">
        <w:rPr>
          <w:rFonts w:ascii="Times New Roman" w:hAnsi="Times New Roman" w:cs="Times New Roman"/>
          <w:sz w:val="24"/>
          <w:lang w:val="en-US"/>
        </w:rPr>
        <w:t>admission</w:t>
      </w:r>
      <w:r w:rsidR="00E209B9" w:rsidRPr="003B3BBC">
        <w:rPr>
          <w:rFonts w:ascii="Times New Roman" w:hAnsi="Times New Roman" w:cs="Times New Roman"/>
          <w:sz w:val="24"/>
          <w:lang w:val="en-US"/>
        </w:rPr>
        <w:t xml:space="preserve"> according to proposed </w:t>
      </w:r>
      <w:proofErr w:type="spellStart"/>
      <w:r w:rsidR="00E209B9" w:rsidRPr="003B3BBC">
        <w:rPr>
          <w:rFonts w:ascii="Times New Roman" w:hAnsi="Times New Roman" w:cs="Times New Roman"/>
          <w:sz w:val="24"/>
          <w:lang w:val="en-US"/>
        </w:rPr>
        <w:t>IrAE</w:t>
      </w:r>
      <w:proofErr w:type="spellEnd"/>
      <w:r w:rsidR="00E209B9" w:rsidRPr="003B3BBC">
        <w:rPr>
          <w:rFonts w:ascii="Times New Roman" w:hAnsi="Times New Roman" w:cs="Times New Roman"/>
          <w:sz w:val="24"/>
          <w:lang w:val="en-US"/>
        </w:rPr>
        <w:t xml:space="preserve"> causality at ICU discharge (n=1</w:t>
      </w:r>
      <w:r w:rsidR="0082462C" w:rsidRPr="003B3BBC">
        <w:rPr>
          <w:rFonts w:ascii="Times New Roman" w:hAnsi="Times New Roman" w:cs="Times New Roman"/>
          <w:sz w:val="24"/>
          <w:lang w:val="en-US"/>
        </w:rPr>
        <w:t xml:space="preserve">10 </w:t>
      </w:r>
      <w:r w:rsidR="00E209B9" w:rsidRPr="003B3BBC">
        <w:rPr>
          <w:rFonts w:ascii="Times New Roman" w:hAnsi="Times New Roman" w:cs="Times New Roman"/>
          <w:sz w:val="24"/>
          <w:lang w:val="en-US"/>
        </w:rPr>
        <w:t>patients)</w:t>
      </w:r>
    </w:p>
    <w:tbl>
      <w:tblPr>
        <w:tblStyle w:val="Tableausimple21"/>
        <w:tblW w:w="8931" w:type="dxa"/>
        <w:tblLayout w:type="fixed"/>
        <w:tblLook w:val="04A0" w:firstRow="1" w:lastRow="0" w:firstColumn="1" w:lastColumn="0" w:noHBand="0" w:noVBand="1"/>
      </w:tblPr>
      <w:tblGrid>
        <w:gridCol w:w="4962"/>
        <w:gridCol w:w="968"/>
        <w:gridCol w:w="1583"/>
        <w:gridCol w:w="1418"/>
      </w:tblGrid>
      <w:tr w:rsidR="003B3BBC" w:rsidRPr="003B3BBC" w:rsidTr="006A5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:rsidR="00F027EE" w:rsidRPr="003B3BBC" w:rsidRDefault="00F027EE" w:rsidP="006A5C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8" w:type="dxa"/>
          </w:tcPr>
          <w:p w:rsidR="00F027EE" w:rsidRPr="003B3BBC" w:rsidRDefault="00F027EE" w:rsidP="006A5C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All</w:t>
            </w:r>
            <w:r w:rsidRPr="003B3BBC">
              <w:rPr>
                <w:rFonts w:ascii="Times New Roman" w:hAnsi="Times New Roman" w:cs="Times New Roman"/>
                <w:lang w:val="en-US"/>
              </w:rPr>
              <w:br/>
              <w:t>n=110</w:t>
            </w:r>
          </w:p>
        </w:tc>
        <w:tc>
          <w:tcPr>
            <w:tcW w:w="1583" w:type="dxa"/>
          </w:tcPr>
          <w:p w:rsidR="00F027EE" w:rsidRPr="003B3BBC" w:rsidRDefault="00F027EE" w:rsidP="006A5C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Unlikely causality</w:t>
            </w: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br/>
              <w:t>n=66 (60)</w:t>
            </w:r>
          </w:p>
        </w:tc>
        <w:tc>
          <w:tcPr>
            <w:tcW w:w="1418" w:type="dxa"/>
          </w:tcPr>
          <w:p w:rsidR="00F027EE" w:rsidRPr="003B3BBC" w:rsidRDefault="00F027EE" w:rsidP="006A5C1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Likely causality</w:t>
            </w: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br/>
              <w:t>n=44 (38)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Respiratory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66 (60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38 (5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28 (64)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pneumopathy</w:t>
            </w:r>
            <w:proofErr w:type="spellEnd"/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tumor obstruction/invasion (pleural effusion, hemorrhage, superior vena cava syndrome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bronchospasm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Colit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4 (13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8 (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6 (14)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Cardiovascular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3 (12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12 (1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1 (2)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pericardial effusion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rhythm disorder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3BBC">
              <w:rPr>
                <w:rFonts w:ascii="Times New Roman" w:hAnsi="Times New Roman" w:cs="Times New Roman"/>
              </w:rPr>
              <w:t>0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myocardit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3BBC">
              <w:rPr>
                <w:rFonts w:ascii="Times New Roman" w:hAnsi="Times New Roman" w:cs="Times New Roman"/>
              </w:rPr>
              <w:t>1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other (hypotension, pulmonary embolism)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Metabolic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1 (10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5 (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6 (14)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renal failure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corticotropic insufficiency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hyponatremia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hepatit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thrombotic microangiopathy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Neurological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6 (5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3 (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3BBC">
              <w:rPr>
                <w:rFonts w:ascii="Times New Roman" w:hAnsi="Times New Roman" w:cs="Times New Roman"/>
                <w:sz w:val="24"/>
                <w:lang w:val="en-US"/>
              </w:rPr>
              <w:t>3 (7)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coma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encephalit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3BBC" w:rsidRPr="003B3BBC" w:rsidTr="006A5C1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nil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myositis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027EE" w:rsidRPr="003B3BBC" w:rsidRDefault="00F027EE" w:rsidP="006A5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B3BBC" w:rsidRPr="003B3BBC" w:rsidTr="006A5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nil"/>
              <w:bottom w:val="single" w:sz="4" w:space="0" w:color="auto"/>
            </w:tcBorders>
          </w:tcPr>
          <w:p w:rsidR="00F027EE" w:rsidRPr="003B3BBC" w:rsidRDefault="00F027EE" w:rsidP="00F027E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3B3BBC">
              <w:rPr>
                <w:rFonts w:ascii="Times New Roman" w:hAnsi="Times New Roman" w:cs="Times New Roman"/>
                <w:b w:val="0"/>
                <w:lang w:val="en-US"/>
              </w:rPr>
              <w:t>myasthenia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027EE" w:rsidRPr="003B3BBC" w:rsidRDefault="00F027EE" w:rsidP="006A5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B3BB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:rsidR="00E16153" w:rsidRPr="003B3BBC" w:rsidRDefault="00E16153" w:rsidP="00E16153">
      <w:pPr>
        <w:rPr>
          <w:rFonts w:ascii="Times New Roman" w:hAnsi="Times New Roman" w:cs="Times New Roman"/>
          <w:sz w:val="24"/>
          <w:lang w:val="en-US"/>
        </w:rPr>
      </w:pPr>
      <w:r w:rsidRPr="003B3BBC">
        <w:rPr>
          <w:rFonts w:ascii="Times New Roman" w:hAnsi="Times New Roman" w:cs="Times New Roman"/>
          <w:sz w:val="24"/>
          <w:lang w:val="en-US"/>
        </w:rPr>
        <w:t>Qualitative variables are expressed as n (%) and quantitative variables as median [interquartile range 25</w:t>
      </w:r>
      <w:r w:rsidR="00041714" w:rsidRPr="003B3BBC">
        <w:rPr>
          <w:rFonts w:ascii="Times New Roman" w:hAnsi="Times New Roman" w:cs="Times New Roman"/>
          <w:sz w:val="24"/>
          <w:lang w:val="en-US"/>
        </w:rPr>
        <w:t>%–</w:t>
      </w:r>
      <w:r w:rsidRPr="003B3BBC">
        <w:rPr>
          <w:rFonts w:ascii="Times New Roman" w:hAnsi="Times New Roman" w:cs="Times New Roman"/>
          <w:sz w:val="24"/>
          <w:lang w:val="en-US"/>
        </w:rPr>
        <w:t>75%]</w:t>
      </w:r>
      <w:r w:rsidR="00041714" w:rsidRPr="003B3BBC">
        <w:rPr>
          <w:rFonts w:ascii="Times New Roman" w:hAnsi="Times New Roman" w:cs="Times New Roman"/>
          <w:sz w:val="24"/>
          <w:lang w:val="en-US"/>
        </w:rPr>
        <w:t>.</w:t>
      </w:r>
    </w:p>
    <w:p w:rsidR="00E16153" w:rsidRPr="003B3BBC" w:rsidRDefault="00041714" w:rsidP="00E16153">
      <w:pPr>
        <w:rPr>
          <w:rFonts w:ascii="Times New Roman" w:hAnsi="Times New Roman" w:cs="Times New Roman"/>
          <w:sz w:val="24"/>
          <w:lang w:val="en-US"/>
        </w:rPr>
      </w:pPr>
      <w:r w:rsidRPr="003B3BBC">
        <w:rPr>
          <w:rFonts w:ascii="Times New Roman" w:hAnsi="Times New Roman" w:cs="Times New Roman"/>
          <w:i/>
          <w:sz w:val="24"/>
          <w:lang w:val="en-US"/>
        </w:rPr>
        <w:t>ICU</w:t>
      </w:r>
      <w:r w:rsidRPr="003B3BBC">
        <w:rPr>
          <w:rFonts w:ascii="Times New Roman" w:hAnsi="Times New Roman" w:cs="Times New Roman"/>
          <w:sz w:val="24"/>
          <w:lang w:val="en-US"/>
        </w:rPr>
        <w:t xml:space="preserve"> intensive care unit, </w:t>
      </w:r>
      <w:r w:rsidRPr="003B3BBC">
        <w:rPr>
          <w:rFonts w:ascii="Times New Roman" w:hAnsi="Times New Roman" w:cs="Times New Roman"/>
          <w:i/>
          <w:sz w:val="24"/>
          <w:lang w:val="en-US"/>
        </w:rPr>
        <w:t>Miss</w:t>
      </w:r>
      <w:r w:rsidRPr="003B3BBC">
        <w:rPr>
          <w:rFonts w:ascii="Times New Roman" w:hAnsi="Times New Roman" w:cs="Times New Roman"/>
          <w:sz w:val="24"/>
          <w:lang w:val="en-US"/>
        </w:rPr>
        <w:t xml:space="preserve">. missing data, </w:t>
      </w:r>
      <w:r w:rsidRPr="003B3BBC">
        <w:rPr>
          <w:rFonts w:ascii="Times New Roman" w:hAnsi="Times New Roman" w:cs="Times New Roman"/>
          <w:i/>
          <w:sz w:val="24"/>
          <w:lang w:val="en-US"/>
        </w:rPr>
        <w:t>SAPS II</w:t>
      </w:r>
      <w:r w:rsidRPr="003B3BBC">
        <w:rPr>
          <w:rFonts w:ascii="Times New Roman" w:hAnsi="Times New Roman" w:cs="Times New Roman"/>
          <w:sz w:val="24"/>
          <w:lang w:val="en-US"/>
        </w:rPr>
        <w:t xml:space="preserve"> Simplified Acute Physiology Score II.</w:t>
      </w:r>
    </w:p>
    <w:p w:rsidR="00E16153" w:rsidRPr="003B3BBC" w:rsidRDefault="00E16153" w:rsidP="00E16153">
      <w:pPr>
        <w:rPr>
          <w:rFonts w:ascii="Times New Roman" w:hAnsi="Times New Roman" w:cs="Times New Roman"/>
          <w:sz w:val="24"/>
          <w:lang w:val="en-US"/>
        </w:rPr>
      </w:pPr>
    </w:p>
    <w:bookmarkEnd w:id="0"/>
    <w:p w:rsidR="002D1EC9" w:rsidRPr="001F6B4B" w:rsidRDefault="002D1EC9">
      <w:pPr>
        <w:rPr>
          <w:lang w:val="en-US"/>
        </w:rPr>
      </w:pPr>
    </w:p>
    <w:sectPr w:rsidR="002D1EC9" w:rsidRPr="001F6B4B" w:rsidSect="00301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BE22A6"/>
    <w:multiLevelType w:val="hybridMultilevel"/>
    <w:tmpl w:val="DC2890BA"/>
    <w:lvl w:ilvl="0" w:tplc="0C3834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153"/>
    <w:rsid w:val="00041714"/>
    <w:rsid w:val="001E0740"/>
    <w:rsid w:val="001F6B4B"/>
    <w:rsid w:val="00281F75"/>
    <w:rsid w:val="002822D3"/>
    <w:rsid w:val="002D1EC9"/>
    <w:rsid w:val="00301BD3"/>
    <w:rsid w:val="00385F86"/>
    <w:rsid w:val="00395CC8"/>
    <w:rsid w:val="003B3BBC"/>
    <w:rsid w:val="003E072F"/>
    <w:rsid w:val="003F6E9E"/>
    <w:rsid w:val="005D33B0"/>
    <w:rsid w:val="007301F9"/>
    <w:rsid w:val="0082462C"/>
    <w:rsid w:val="00867830"/>
    <w:rsid w:val="008F7464"/>
    <w:rsid w:val="009445E5"/>
    <w:rsid w:val="00961084"/>
    <w:rsid w:val="009E2531"/>
    <w:rsid w:val="00A03516"/>
    <w:rsid w:val="00B11A10"/>
    <w:rsid w:val="00B328D0"/>
    <w:rsid w:val="00B92C2B"/>
    <w:rsid w:val="00D72556"/>
    <w:rsid w:val="00DC2575"/>
    <w:rsid w:val="00E16153"/>
    <w:rsid w:val="00E209B9"/>
    <w:rsid w:val="00E5289A"/>
    <w:rsid w:val="00E9465D"/>
    <w:rsid w:val="00F0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4981B5-DA5C-434F-82F7-59DD5F470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15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1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Normal"/>
    <w:uiPriority w:val="42"/>
    <w:rsid w:val="00E161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1615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2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5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abrielle Cremer</dc:creator>
  <cp:lastModifiedBy>Jenifer M.</cp:lastModifiedBy>
  <cp:revision>3</cp:revision>
  <dcterms:created xsi:type="dcterms:W3CDTF">2023-03-11T08:23:00Z</dcterms:created>
  <dcterms:modified xsi:type="dcterms:W3CDTF">2023-03-29T08:17:00Z</dcterms:modified>
</cp:coreProperties>
</file>